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85D" w:rsidRDefault="00D3285D" w:rsidP="00D3285D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Materials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3285D" w:rsidRDefault="00D3285D" w:rsidP="00D3285D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haracteristics of participants.</w:t>
      </w:r>
      <w:proofErr w:type="gramEnd"/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. Sample Interview Questions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3285D" w:rsidRDefault="00D3285D" w:rsidP="00D3285D">
      <w:pPr>
        <w:rPr>
          <w:rFonts w:ascii="Times New Roman" w:eastAsia="Times New Roman" w:hAnsi="Times New Roman" w:cs="Times New Roman"/>
          <w:b/>
          <w:color w:val="43434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*: </w:t>
      </w:r>
      <w:r>
        <w:rPr>
          <w:rFonts w:ascii="Times New Roman" w:eastAsia="Times New Roman" w:hAnsi="Times New Roman" w:cs="Times New Roman"/>
          <w:b/>
          <w:color w:val="434343"/>
          <w:sz w:val="24"/>
          <w:szCs w:val="24"/>
        </w:rPr>
        <w:t>Characteristics of participants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7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2670"/>
        <w:gridCol w:w="2430"/>
        <w:gridCol w:w="1605"/>
      </w:tblGrid>
      <w:tr w:rsidR="00D3285D" w:rsidTr="00462CED">
        <w:trPr>
          <w:trHeight w:val="900"/>
        </w:trPr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nimpaired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27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CI,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14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3285D" w:rsidTr="00462CED">
        <w:trPr>
          <w:trHeight w:val="900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9 (5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4 (8.8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D3285D" w:rsidTr="00462CED">
        <w:trPr>
          <w:trHeight w:val="900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 (% women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D3285D" w:rsidTr="00462CED">
        <w:trPr>
          <w:trHeight w:val="900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6 (2.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 (2.6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D3285D" w:rsidTr="00462CED">
        <w:trPr>
          <w:trHeight w:val="900"/>
        </w:trPr>
        <w:tc>
          <w:tcPr>
            <w:tcW w:w="30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 (% married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:rsidR="00D3285D" w:rsidRDefault="00D3285D" w:rsidP="00462CED">
            <w:pPr>
              <w:spacing w:before="340" w:after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1</w:t>
            </w:r>
          </w:p>
        </w:tc>
      </w:tr>
    </w:tbl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clusion Criteria: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Age 70 years or older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linical Dementia Rating (CDR) = 0 or 0.5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ufficient vision and hearing to engage in conversation by personal computer system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ufficient English language skills to complete all testing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General health status that will not interfere with ability to complete longitudinal study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nditions that will likely lead to this problem are listed in the following in the study exclusions list.</w:t>
      </w:r>
      <w:proofErr w:type="gramEnd"/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clusion Criteria: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lan to start taking new classes, traveling which requires more than two nights of stay away, or having significant social events such as a family wedding or a family reunion, during the scheduled prevention trial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Diseases associated with dementia such as AD, ischemic vascular dementia, normal pressure hydrocephalus, or Parkinson's disease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ignificant disease of the central nervous system such as brain tumor, seizure disorder, subdural hematoma, cranial arteritis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Alcohol or substance abuse diagnosis within the last 2 years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omorbid major psychiatric disorders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Unstable or significantly symptomatic cardiovascular disease such as coronary artery disease with frequent angina, or congestive heart failure with shortness of breath at rest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Active systemic cancer within 5 years of study entry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8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llness that requires &gt;1 visit per month to a clinician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rogressive vision loss (age-related macular degeneration already beginning to significantly degrade vision)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   Need for oxygen supplementation for adequate function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.   Medications: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               Frequent use of high doses of analgesics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             Sedative medications except for those used occasionally for sleep (use limited to no more than twice per week)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.               Applicable to CDR = 0.5 group only: subjects on unstable dosing of cholinesterase inhibitors (need to be stable dosing for 2 months).</w:t>
      </w:r>
    </w:p>
    <w:p w:rsidR="00D3285D" w:rsidRDefault="00D3285D" w:rsidP="00D3285D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D3285D" w:rsidRDefault="00D3285D" w:rsidP="00D3285D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xtracted from Table 2 of Dodge et al. </w:t>
      </w:r>
      <w:hyperlink r:id="rId5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vertAlign w:val="superscript"/>
          </w:rPr>
          <w:t>17</w:t>
        </w:r>
      </w:hyperlink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.  The details of the clinical trials data, neuropsychological and cognitive assessment protocols can be found at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(</w:t>
      </w:r>
      <w:hyperlink r:id="rId6">
        <w:r>
          <w:rPr>
            <w:rFonts w:ascii="Times New Roman" w:eastAsia="Times New Roman" w:hAnsi="Times New Roman" w:cs="Times New Roman"/>
            <w:i/>
            <w:color w:val="642A8F"/>
            <w:sz w:val="24"/>
            <w:szCs w:val="24"/>
            <w:highlight w:val="white"/>
            <w:u w:val="single"/>
          </w:rPr>
          <w:t>ClinicalTrials.gov</w:t>
        </w:r>
      </w:hyperlink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:</w:t>
      </w:r>
      <w:hyperlink r:id="rId7">
        <w:r>
          <w:rPr>
            <w:rFonts w:ascii="Times New Roman" w:eastAsia="Times New Roman" w:hAnsi="Times New Roman" w:cs="Times New Roman"/>
            <w:i/>
            <w:sz w:val="24"/>
            <w:szCs w:val="24"/>
            <w:highlight w:val="white"/>
          </w:rPr>
          <w:t xml:space="preserve"> </w:t>
        </w:r>
      </w:hyperlink>
      <w:hyperlink r:id="rId8">
        <w:r>
          <w:rPr>
            <w:rFonts w:ascii="Times New Roman" w:eastAsia="Times New Roman" w:hAnsi="Times New Roman" w:cs="Times New Roman"/>
            <w:i/>
            <w:color w:val="642A8F"/>
            <w:sz w:val="24"/>
            <w:szCs w:val="24"/>
            <w:highlight w:val="white"/>
            <w:u w:val="single"/>
          </w:rPr>
          <w:t>NCT01571427</w:t>
        </w:r>
      </w:hyperlink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3285D" w:rsidRDefault="00D3285D" w:rsidP="00D3285D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ample Interview Questions.</w:t>
      </w:r>
    </w:p>
    <w:p w:rsidR="00D3285D" w:rsidRDefault="00D3285D" w:rsidP="00D328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65"/>
        <w:gridCol w:w="4680"/>
      </w:tblGrid>
      <w:tr w:rsidR="00D3285D" w:rsidTr="00462CED">
        <w:trPr>
          <w:trHeight w:val="420"/>
        </w:trPr>
        <w:tc>
          <w:tcPr>
            <w:tcW w:w="4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 Category</w:t>
            </w:r>
          </w:p>
        </w:tc>
        <w:tc>
          <w:tcPr>
            <w:tcW w:w="4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</w:tr>
      <w:tr w:rsidR="00D3285D" w:rsidTr="00462CED">
        <w:trPr>
          <w:trHeight w:val="660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you go outside lately?</w:t>
            </w:r>
          </w:p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 what did you do today?</w:t>
            </w:r>
          </w:p>
        </w:tc>
      </w:tr>
      <w:tr w:rsidR="00D3285D" w:rsidTr="00462CED">
        <w:trPr>
          <w:trHeight w:val="660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you run into any familiar faces lately?</w:t>
            </w:r>
          </w:p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re did you have dinner?</w:t>
            </w:r>
          </w:p>
        </w:tc>
      </w:tr>
      <w:tr w:rsidR="00D3285D" w:rsidTr="00462CED">
        <w:trPr>
          <w:trHeight w:val="660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do you see in this picture?</w:t>
            </w:r>
          </w:p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re do you think this picture was taken?</w:t>
            </w:r>
          </w:p>
        </w:tc>
      </w:tr>
      <w:tr w:rsidR="00D3285D" w:rsidTr="00462CED">
        <w:trPr>
          <w:trHeight w:val="660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ch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are you with the computer?</w:t>
            </w:r>
          </w:p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you use your computer lately?</w:t>
            </w:r>
          </w:p>
        </w:tc>
      </w:tr>
      <w:tr w:rsidR="00D3285D" w:rsidTr="00462CED">
        <w:trPr>
          <w:trHeight w:val="660"/>
        </w:trPr>
        <w:tc>
          <w:tcPr>
            <w:tcW w:w="4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unspecified scheduling comment&gt;</w:t>
            </w:r>
          </w:p>
          <w:p w:rsidR="00D3285D" w:rsidRDefault="00D3285D" w:rsidP="00462CED">
            <w:pPr>
              <w:ind w:left="1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unspecified picture comment&gt;</w:t>
            </w:r>
          </w:p>
        </w:tc>
      </w:tr>
    </w:tbl>
    <w:p w:rsidR="00D3285D" w:rsidRDefault="00D3285D" w:rsidP="00D3285D">
      <w:pPr>
        <w:spacing w:line="240" w:lineRule="auto"/>
      </w:pPr>
    </w:p>
    <w:p w:rsidR="007A5317" w:rsidRDefault="007A5317">
      <w:bookmarkStart w:id="0" w:name="_GoBack"/>
      <w:bookmarkEnd w:id="0"/>
    </w:p>
    <w:sectPr w:rsidR="007A5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85D"/>
    <w:rsid w:val="007A5317"/>
    <w:rsid w:val="00D3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157142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linicaltrials.gov/ct2/show/NCT01571427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linicaltrials.gov/" TargetMode="External"/><Relationship Id="rId5" Type="http://schemas.openxmlformats.org/officeDocument/2006/relationships/hyperlink" Target="https://paperpile.com/c/l26ble/zRQv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20-03-09T03:56:00Z</dcterms:created>
  <dcterms:modified xsi:type="dcterms:W3CDTF">2020-03-09T03:56:00Z</dcterms:modified>
</cp:coreProperties>
</file>